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16A4D" w14:textId="77777777" w:rsidR="003062B5" w:rsidRDefault="003062B5" w:rsidP="003062B5">
      <w:pPr>
        <w:ind w:firstLine="0"/>
        <w:jc w:val="left"/>
      </w:pPr>
      <w:bookmarkStart w:id="0" w:name="_Hlk197427092"/>
      <w:r>
        <w:rPr>
          <w:b/>
          <w:bCs/>
        </w:rPr>
        <w:t xml:space="preserve">S2 </w:t>
      </w:r>
      <w:r w:rsidRPr="00E25405">
        <w:rPr>
          <w:b/>
          <w:bCs/>
        </w:rPr>
        <w:t>Table.</w:t>
      </w:r>
      <w:r>
        <w:t xml:space="preserve"> Pearson pairwise correlations between weather variables in 2018.</w:t>
      </w:r>
    </w:p>
    <w:tbl>
      <w:tblPr>
        <w:tblW w:w="11440" w:type="dxa"/>
        <w:jc w:val="center"/>
        <w:tblLook w:val="04A0" w:firstRow="1" w:lastRow="0" w:firstColumn="1" w:lastColumn="0" w:noHBand="0" w:noVBand="1"/>
      </w:tblPr>
      <w:tblGrid>
        <w:gridCol w:w="1530"/>
        <w:gridCol w:w="1430"/>
        <w:gridCol w:w="1430"/>
        <w:gridCol w:w="1430"/>
        <w:gridCol w:w="1530"/>
        <w:gridCol w:w="1430"/>
        <w:gridCol w:w="1430"/>
        <w:gridCol w:w="1230"/>
      </w:tblGrid>
      <w:tr w:rsidR="003062B5" w:rsidRPr="009B04EF" w14:paraId="508C7E5A" w14:textId="77777777" w:rsidTr="001D2A43">
        <w:trPr>
          <w:trHeight w:val="621"/>
          <w:jc w:val="center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3F17F912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9B04EF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 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AED00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9B04EF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ax temp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2DB16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9B04EF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in temp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BBCC6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9B04EF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Average temp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5D359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Total precipitation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9A187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9B04EF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in humidity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66140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9B04EF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Average humidity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DD0B4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ax win speed</w:t>
            </w:r>
          </w:p>
        </w:tc>
      </w:tr>
      <w:tr w:rsidR="003062B5" w:rsidRPr="009B04EF" w14:paraId="7D8DBA53" w14:textId="77777777" w:rsidTr="001D2A43">
        <w:trPr>
          <w:trHeight w:val="656"/>
          <w:jc w:val="center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8315D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9B04EF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ax temp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AA17D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.0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2170C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AEAA5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89A20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DA3D3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CC8F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E9457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</w:tr>
      <w:tr w:rsidR="003062B5" w:rsidRPr="009B04EF" w14:paraId="7AD1C982" w14:textId="77777777" w:rsidTr="001D2A43">
        <w:trPr>
          <w:trHeight w:val="656"/>
          <w:jc w:val="center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1F192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9B04EF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in temp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D4BC7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90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0CDAF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.0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F9BD9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AB59D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62386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D9D33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49F58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</w:tr>
      <w:tr w:rsidR="003062B5" w:rsidRPr="009B04EF" w14:paraId="11EDDC92" w14:textId="77777777" w:rsidTr="001D2A43">
        <w:trPr>
          <w:trHeight w:val="656"/>
          <w:jc w:val="center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C788F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9B04EF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Average temp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9FB5D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96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CEA77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97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B9C3D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.0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5B529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3E067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4A8A8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71BAF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</w:tr>
      <w:tr w:rsidR="003062B5" w:rsidRPr="009B04EF" w14:paraId="2845886A" w14:textId="77777777" w:rsidTr="001D2A43">
        <w:trPr>
          <w:trHeight w:val="656"/>
          <w:jc w:val="center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39844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Total precipitatio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550A0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06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307EF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18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40E66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13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95032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.0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672A5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8EDAC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2AF22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</w:tr>
      <w:tr w:rsidR="003062B5" w:rsidRPr="009B04EF" w14:paraId="2F383540" w14:textId="77777777" w:rsidTr="001D2A43">
        <w:trPr>
          <w:trHeight w:val="656"/>
          <w:jc w:val="center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F14EA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9B04EF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in humidity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216A6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-0.34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B9648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-0.03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0EF91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-0.18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37C58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34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620C0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.0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324FE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EE371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</w:tr>
      <w:tr w:rsidR="003062B5" w:rsidRPr="009B04EF" w14:paraId="2C657B7F" w14:textId="77777777" w:rsidTr="001D2A43">
        <w:trPr>
          <w:trHeight w:val="656"/>
          <w:jc w:val="center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FB1DE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9B04EF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Average humidity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74E6A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-0.128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81E43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06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DBD70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-0.038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96E5F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312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BEF95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86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2DC07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.00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FDB85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</w:p>
        </w:tc>
      </w:tr>
      <w:tr w:rsidR="003062B5" w:rsidRPr="009B04EF" w14:paraId="6D0EC006" w14:textId="77777777" w:rsidTr="001D2A43">
        <w:trPr>
          <w:trHeight w:val="656"/>
          <w:jc w:val="center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F8C7B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Max wind speed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D2041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-0.024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B21B9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-0.052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99451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-0.033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BC6A8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0.188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11624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-0.046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B2756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-0.162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0FA4B" w14:textId="77777777" w:rsidR="003062B5" w:rsidRPr="009B04EF" w:rsidRDefault="003062B5" w:rsidP="001D2A43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6211CB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.000</w:t>
            </w:r>
          </w:p>
        </w:tc>
      </w:tr>
    </w:tbl>
    <w:p w14:paraId="69E98988" w14:textId="77777777" w:rsidR="003062B5" w:rsidRDefault="003062B5" w:rsidP="003062B5">
      <w:pPr>
        <w:ind w:firstLine="0"/>
        <w:jc w:val="left"/>
      </w:pPr>
    </w:p>
    <w:p w14:paraId="07EA0B3D" w14:textId="77777777" w:rsidR="003062B5" w:rsidRDefault="003062B5"/>
    <w:sectPr w:rsidR="003062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2B5"/>
    <w:rsid w:val="003062B5"/>
    <w:rsid w:val="00D56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23304"/>
  <w15:chartTrackingRefBased/>
  <w15:docId w15:val="{CF3ADABD-7E60-48A5-82C5-A6FC11A59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2B5"/>
    <w:pPr>
      <w:spacing w:before="120" w:after="120" w:line="360" w:lineRule="auto"/>
      <w:ind w:firstLine="288"/>
      <w:jc w:val="both"/>
    </w:pPr>
    <w:rPr>
      <w:rFonts w:ascii="Times New Roman" w:eastAsia="Calibri" w:hAnsi="Times New Roman"/>
      <w:sz w:val="26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2B5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2B5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2B5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2B5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2B5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2B5"/>
    <w:pPr>
      <w:keepNext/>
      <w:keepLines/>
      <w:spacing w:before="40" w:after="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2B5"/>
    <w:pPr>
      <w:keepNext/>
      <w:keepLines/>
      <w:spacing w:before="40" w:after="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2B5"/>
    <w:pPr>
      <w:keepNext/>
      <w:keepLines/>
      <w:spacing w:before="0" w:after="0"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2B5"/>
    <w:pPr>
      <w:keepNext/>
      <w:keepLines/>
      <w:spacing w:before="0" w:after="0"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2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2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2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2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2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2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2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2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2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2B5"/>
    <w:pPr>
      <w:spacing w:before="0"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2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2B5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2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2B5"/>
    <w:pPr>
      <w:spacing w:before="160" w:after="160" w:line="278" w:lineRule="auto"/>
      <w:ind w:firstLine="0"/>
      <w:jc w:val="center"/>
    </w:pPr>
    <w:rPr>
      <w:rFonts w:asciiTheme="minorHAnsi" w:eastAsia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062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2B5"/>
    <w:pPr>
      <w:spacing w:before="0" w:after="160" w:line="278" w:lineRule="auto"/>
      <w:ind w:left="720" w:firstLine="0"/>
      <w:contextualSpacing/>
      <w:jc w:val="left"/>
    </w:pPr>
    <w:rPr>
      <w:rFonts w:asciiTheme="minorHAnsi" w:eastAsia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062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2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2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2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VU</dc:creator>
  <cp:keywords/>
  <dc:description/>
  <cp:lastModifiedBy>Anh VU</cp:lastModifiedBy>
  <cp:revision>1</cp:revision>
  <dcterms:created xsi:type="dcterms:W3CDTF">2025-07-15T00:37:00Z</dcterms:created>
  <dcterms:modified xsi:type="dcterms:W3CDTF">2025-07-15T00:38:00Z</dcterms:modified>
</cp:coreProperties>
</file>